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3. RNA sequences used for targeting the indicated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NA</w:t>
            </w:r>
          </w:p>
        </w:tc>
        <w:tc>
          <w:tcPr>
            <w:tcW w:w="42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quence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 NC</w:t>
            </w:r>
          </w:p>
        </w:tc>
        <w:tc>
          <w:tcPr>
            <w:tcW w:w="426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TCCGAACGTGTCACG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hRNA1# Lnc-408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CAGGGTTTCACCAT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hRNA2# Lnc-408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TAGATATTCATTTCT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hRNA3# Lnc-408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CGTATTCCCAAAGAA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hRNA1# LIMK1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TGCTCTACAAGGACA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RNA2# LIMK1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RNA3# LIMK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CTCATGGTGGACGAG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CTCTTCTGCAAGA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NA1# Lnc-408 forwar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CCTAGGCTGGAGTGC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NA2# Lnc-408 forwar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GGGGTTTTTTTTGAGA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NA1# Lnc-408 rever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TTTCTGACCCTAGGAGA</w:t>
            </w:r>
          </w:p>
        </w:tc>
      </w:tr>
      <w:tr>
        <w:trPr/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NA2# Lnc-408 reverse</w:t>
            </w:r>
          </w:p>
        </w:tc>
        <w:tc>
          <w:tcPr>
            <w:tcW w:w="426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AAAGTGTGGTCCTC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2:56:00Z</dcterms:created>
  <dc:creator>joynerqiao@163.com</dc:creator>
  <dc:description/>
  <cp:keywords/>
  <dc:language>en-US</dc:language>
  <cp:lastModifiedBy>joynerqiao@163.com</cp:lastModifiedBy>
  <dcterms:modified xsi:type="dcterms:W3CDTF">2021-04-09T03:05:00Z</dcterms:modified>
  <cp:revision>6</cp:revision>
  <dc:subject/>
  <dc:title/>
</cp:coreProperties>
</file>